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036"/>
        <w:gridCol w:w="4214"/>
        <w:gridCol w:w="1791"/>
      </w:tblGrid>
      <w:tr w:rsidR="00F71F82" w:rsidRPr="00A63B2F" w14:paraId="7E98BF15" w14:textId="77777777" w:rsidTr="0049722A">
        <w:tc>
          <w:tcPr>
            <w:tcW w:w="1975" w:type="dxa"/>
          </w:tcPr>
          <w:p w14:paraId="13EFCD77" w14:textId="77777777" w:rsidR="00F71F82" w:rsidRPr="00A63B2F" w:rsidRDefault="00F71F82" w:rsidP="0049722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63B2F">
              <w:rPr>
                <w:rFonts w:cstheme="minorHAnsi"/>
                <w:b/>
                <w:bCs/>
                <w:sz w:val="20"/>
                <w:szCs w:val="20"/>
              </w:rPr>
              <w:t>Breed</w:t>
            </w:r>
          </w:p>
        </w:tc>
        <w:tc>
          <w:tcPr>
            <w:tcW w:w="1036" w:type="dxa"/>
          </w:tcPr>
          <w:p w14:paraId="71AA0EAB" w14:textId="77777777" w:rsidR="00F71F82" w:rsidRPr="00A63B2F" w:rsidRDefault="00F71F82" w:rsidP="0049722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63B2F">
              <w:rPr>
                <w:rFonts w:cstheme="minorHAnsi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4214" w:type="dxa"/>
          </w:tcPr>
          <w:p w14:paraId="2401980E" w14:textId="77777777" w:rsidR="00F71F82" w:rsidRPr="00A63B2F" w:rsidRDefault="00F71F82" w:rsidP="0049722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63B2F">
              <w:rPr>
                <w:rFonts w:cstheme="minorHAnsi"/>
                <w:b/>
                <w:bCs/>
                <w:sz w:val="20"/>
                <w:szCs w:val="20"/>
              </w:rPr>
              <w:t>Disease Status</w:t>
            </w:r>
          </w:p>
        </w:tc>
        <w:tc>
          <w:tcPr>
            <w:tcW w:w="1791" w:type="dxa"/>
          </w:tcPr>
          <w:p w14:paraId="6C331425" w14:textId="77777777" w:rsidR="00F71F82" w:rsidRPr="00A63B2F" w:rsidRDefault="00F71F82" w:rsidP="0049722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63B2F">
              <w:rPr>
                <w:rFonts w:cstheme="minorHAnsi"/>
                <w:b/>
                <w:bCs/>
                <w:sz w:val="20"/>
                <w:szCs w:val="20"/>
              </w:rPr>
              <w:t>Genotype</w:t>
            </w:r>
          </w:p>
        </w:tc>
      </w:tr>
      <w:tr w:rsidR="00F71F82" w:rsidRPr="00A63B2F" w14:paraId="537BEAA3" w14:textId="77777777" w:rsidTr="0049722A">
        <w:tc>
          <w:tcPr>
            <w:tcW w:w="1975" w:type="dxa"/>
          </w:tcPr>
          <w:p w14:paraId="44E77B32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Polish Lowland Sheepdog</w:t>
            </w:r>
          </w:p>
        </w:tc>
        <w:tc>
          <w:tcPr>
            <w:tcW w:w="1036" w:type="dxa"/>
          </w:tcPr>
          <w:p w14:paraId="7F6DFCA9" w14:textId="77777777" w:rsidR="00F71F82" w:rsidRPr="00A63B2F" w:rsidRDefault="00F71F82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14" w:type="dxa"/>
          </w:tcPr>
          <w:p w14:paraId="3982D4E2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Affected, Retinal Pigment Epithelial Dystrophy</w:t>
            </w:r>
          </w:p>
        </w:tc>
        <w:tc>
          <w:tcPr>
            <w:tcW w:w="1791" w:type="dxa"/>
          </w:tcPr>
          <w:p w14:paraId="6B2DB4BF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Homozygous Reference (T/T)</w:t>
            </w:r>
          </w:p>
        </w:tc>
      </w:tr>
      <w:tr w:rsidR="00F71F82" w:rsidRPr="00A63B2F" w14:paraId="546B23F4" w14:textId="77777777" w:rsidTr="0049722A">
        <w:tc>
          <w:tcPr>
            <w:tcW w:w="1975" w:type="dxa"/>
          </w:tcPr>
          <w:p w14:paraId="53E55498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Border Collie</w:t>
            </w:r>
          </w:p>
        </w:tc>
        <w:tc>
          <w:tcPr>
            <w:tcW w:w="1036" w:type="dxa"/>
          </w:tcPr>
          <w:p w14:paraId="1FEB1BD8" w14:textId="77777777" w:rsidR="00F71F82" w:rsidRPr="00A63B2F" w:rsidRDefault="00F71F82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14" w:type="dxa"/>
          </w:tcPr>
          <w:p w14:paraId="1997F208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Hereditary Cataract</w:t>
            </w:r>
          </w:p>
        </w:tc>
        <w:tc>
          <w:tcPr>
            <w:tcW w:w="1791" w:type="dxa"/>
          </w:tcPr>
          <w:p w14:paraId="752CD819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Homozygous Reference (T/T)</w:t>
            </w:r>
          </w:p>
        </w:tc>
      </w:tr>
      <w:tr w:rsidR="00F71F82" w:rsidRPr="00A63B2F" w14:paraId="6D672917" w14:textId="77777777" w:rsidTr="0049722A">
        <w:tc>
          <w:tcPr>
            <w:tcW w:w="1975" w:type="dxa"/>
          </w:tcPr>
          <w:p w14:paraId="2D4F1EA2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Labrador Retriever</w:t>
            </w:r>
          </w:p>
        </w:tc>
        <w:tc>
          <w:tcPr>
            <w:tcW w:w="1036" w:type="dxa"/>
          </w:tcPr>
          <w:p w14:paraId="4F570245" w14:textId="77777777" w:rsidR="00F71F82" w:rsidRPr="00A63B2F" w:rsidRDefault="00F71F82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14" w:type="dxa"/>
          </w:tcPr>
          <w:p w14:paraId="57FEED9A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Progressive Retinal Atrophy</w:t>
            </w:r>
          </w:p>
        </w:tc>
        <w:tc>
          <w:tcPr>
            <w:tcW w:w="1791" w:type="dxa"/>
          </w:tcPr>
          <w:p w14:paraId="69EE134C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Homozygous Reference (T/T)</w:t>
            </w:r>
          </w:p>
        </w:tc>
      </w:tr>
      <w:tr w:rsidR="00F71F82" w:rsidRPr="00A63B2F" w14:paraId="668B5BAB" w14:textId="77777777" w:rsidTr="0049722A">
        <w:tc>
          <w:tcPr>
            <w:tcW w:w="1975" w:type="dxa"/>
          </w:tcPr>
          <w:p w14:paraId="29A0596F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Flat Coated Retriever</w:t>
            </w:r>
          </w:p>
        </w:tc>
        <w:tc>
          <w:tcPr>
            <w:tcW w:w="1036" w:type="dxa"/>
          </w:tcPr>
          <w:p w14:paraId="0793B764" w14:textId="77777777" w:rsidR="00F71F82" w:rsidRPr="00A63B2F" w:rsidRDefault="00F71F82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14" w:type="dxa"/>
          </w:tcPr>
          <w:p w14:paraId="48EF366B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Primary Closed Angle Glaucoma</w:t>
            </w:r>
          </w:p>
        </w:tc>
        <w:tc>
          <w:tcPr>
            <w:tcW w:w="1791" w:type="dxa"/>
          </w:tcPr>
          <w:p w14:paraId="1C077E77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Homozygous Reference (T/T)</w:t>
            </w:r>
          </w:p>
        </w:tc>
      </w:tr>
      <w:tr w:rsidR="00F71F82" w:rsidRPr="00A63B2F" w14:paraId="7B44D541" w14:textId="77777777" w:rsidTr="0049722A">
        <w:tc>
          <w:tcPr>
            <w:tcW w:w="1975" w:type="dxa"/>
          </w:tcPr>
          <w:p w14:paraId="0B48910E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English Bull Terrier</w:t>
            </w:r>
          </w:p>
        </w:tc>
        <w:tc>
          <w:tcPr>
            <w:tcW w:w="1036" w:type="dxa"/>
          </w:tcPr>
          <w:p w14:paraId="79F18912" w14:textId="77777777" w:rsidR="00F71F82" w:rsidRPr="00A63B2F" w:rsidRDefault="00F71F82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14" w:type="dxa"/>
          </w:tcPr>
          <w:p w14:paraId="42246037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Primary Lens Luxation</w:t>
            </w:r>
          </w:p>
        </w:tc>
        <w:tc>
          <w:tcPr>
            <w:tcW w:w="1791" w:type="dxa"/>
          </w:tcPr>
          <w:p w14:paraId="088BEE62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Homozygous Reference (T/T)</w:t>
            </w:r>
          </w:p>
        </w:tc>
      </w:tr>
      <w:tr w:rsidR="00F71F82" w:rsidRPr="00A63B2F" w14:paraId="4208987F" w14:textId="77777777" w:rsidTr="0049722A">
        <w:tc>
          <w:tcPr>
            <w:tcW w:w="1975" w:type="dxa"/>
          </w:tcPr>
          <w:p w14:paraId="1AB60C89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 xml:space="preserve">Finnish </w:t>
            </w:r>
            <w:proofErr w:type="spellStart"/>
            <w:r w:rsidRPr="00A63B2F">
              <w:rPr>
                <w:rFonts w:cstheme="minorHAnsi"/>
                <w:sz w:val="20"/>
                <w:szCs w:val="20"/>
              </w:rPr>
              <w:t>Lapphund</w:t>
            </w:r>
            <w:proofErr w:type="spellEnd"/>
          </w:p>
        </w:tc>
        <w:tc>
          <w:tcPr>
            <w:tcW w:w="1036" w:type="dxa"/>
          </w:tcPr>
          <w:p w14:paraId="550BA93A" w14:textId="77777777" w:rsidR="00F71F82" w:rsidRPr="00A63B2F" w:rsidRDefault="00F71F82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14" w:type="dxa"/>
          </w:tcPr>
          <w:p w14:paraId="3B67FE85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Primary Closed Angle Glaucoma</w:t>
            </w:r>
          </w:p>
        </w:tc>
        <w:tc>
          <w:tcPr>
            <w:tcW w:w="1791" w:type="dxa"/>
          </w:tcPr>
          <w:p w14:paraId="1F9C161A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Homozygous Reference (T/T)</w:t>
            </w:r>
          </w:p>
        </w:tc>
      </w:tr>
      <w:tr w:rsidR="00F71F82" w:rsidRPr="00A63B2F" w14:paraId="3EF07A86" w14:textId="77777777" w:rsidTr="0049722A">
        <w:tc>
          <w:tcPr>
            <w:tcW w:w="1975" w:type="dxa"/>
          </w:tcPr>
          <w:p w14:paraId="5ECF0AB0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Tibetan Spaniel</w:t>
            </w:r>
          </w:p>
        </w:tc>
        <w:tc>
          <w:tcPr>
            <w:tcW w:w="1036" w:type="dxa"/>
          </w:tcPr>
          <w:p w14:paraId="47D9F7E0" w14:textId="77777777" w:rsidR="00F71F82" w:rsidRPr="00A63B2F" w:rsidRDefault="00F71F82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14" w:type="dxa"/>
          </w:tcPr>
          <w:p w14:paraId="10072279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Progressive Retinal Atrophy</w:t>
            </w:r>
          </w:p>
        </w:tc>
        <w:tc>
          <w:tcPr>
            <w:tcW w:w="1791" w:type="dxa"/>
          </w:tcPr>
          <w:p w14:paraId="7CC2241D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Homozygous Reference (T/T)</w:t>
            </w:r>
          </w:p>
        </w:tc>
      </w:tr>
      <w:tr w:rsidR="00F71F82" w:rsidRPr="00A63B2F" w14:paraId="27625A22" w14:textId="77777777" w:rsidTr="0049722A">
        <w:tc>
          <w:tcPr>
            <w:tcW w:w="1975" w:type="dxa"/>
          </w:tcPr>
          <w:p w14:paraId="2A99489D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Beagle</w:t>
            </w:r>
          </w:p>
        </w:tc>
        <w:tc>
          <w:tcPr>
            <w:tcW w:w="1036" w:type="dxa"/>
          </w:tcPr>
          <w:p w14:paraId="55837205" w14:textId="77777777" w:rsidR="00F71F82" w:rsidRPr="00A63B2F" w:rsidRDefault="00F71F82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14" w:type="dxa"/>
          </w:tcPr>
          <w:p w14:paraId="2EBA127E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Steroid Responsive Meningitis</w:t>
            </w:r>
          </w:p>
        </w:tc>
        <w:tc>
          <w:tcPr>
            <w:tcW w:w="1791" w:type="dxa"/>
          </w:tcPr>
          <w:p w14:paraId="33643C19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Homozygous Reference (T/T)</w:t>
            </w:r>
          </w:p>
        </w:tc>
      </w:tr>
      <w:tr w:rsidR="00F71F82" w:rsidRPr="00A63B2F" w14:paraId="63E58942" w14:textId="77777777" w:rsidTr="0049722A">
        <w:tc>
          <w:tcPr>
            <w:tcW w:w="1975" w:type="dxa"/>
          </w:tcPr>
          <w:p w14:paraId="03289608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Cocker Spaniel</w:t>
            </w:r>
          </w:p>
        </w:tc>
        <w:tc>
          <w:tcPr>
            <w:tcW w:w="1036" w:type="dxa"/>
          </w:tcPr>
          <w:p w14:paraId="471075EA" w14:textId="77777777" w:rsidR="00F71F82" w:rsidRPr="00A63B2F" w:rsidRDefault="00F71F82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14" w:type="dxa"/>
          </w:tcPr>
          <w:p w14:paraId="5D887703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 xml:space="preserve">Clear of inherited eye disease (9 </w:t>
            </w:r>
            <w:proofErr w:type="spellStart"/>
            <w:r w:rsidRPr="00A63B2F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63B2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91" w:type="dxa"/>
          </w:tcPr>
          <w:p w14:paraId="574A993C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Homozygous Reference (T/T)</w:t>
            </w:r>
          </w:p>
        </w:tc>
      </w:tr>
      <w:tr w:rsidR="00F71F82" w:rsidRPr="00A63B2F" w14:paraId="05345BEF" w14:textId="77777777" w:rsidTr="0049722A">
        <w:tc>
          <w:tcPr>
            <w:tcW w:w="1975" w:type="dxa"/>
          </w:tcPr>
          <w:p w14:paraId="77CF897B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English Springer Spaniel</w:t>
            </w:r>
          </w:p>
        </w:tc>
        <w:tc>
          <w:tcPr>
            <w:tcW w:w="1036" w:type="dxa"/>
          </w:tcPr>
          <w:p w14:paraId="6FDA3216" w14:textId="77777777" w:rsidR="00F71F82" w:rsidRPr="00A63B2F" w:rsidRDefault="00F71F82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214" w:type="dxa"/>
          </w:tcPr>
          <w:p w14:paraId="20C06051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MOD Case</w:t>
            </w:r>
          </w:p>
        </w:tc>
        <w:tc>
          <w:tcPr>
            <w:tcW w:w="1791" w:type="dxa"/>
          </w:tcPr>
          <w:p w14:paraId="0F3BD3AD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Homozygous Reference (T/T)</w:t>
            </w:r>
          </w:p>
        </w:tc>
      </w:tr>
      <w:tr w:rsidR="00F71F82" w:rsidRPr="00A63B2F" w14:paraId="6666D01D" w14:textId="77777777" w:rsidTr="0049722A">
        <w:tc>
          <w:tcPr>
            <w:tcW w:w="1975" w:type="dxa"/>
          </w:tcPr>
          <w:p w14:paraId="44B78942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Cocker Spaniel</w:t>
            </w:r>
          </w:p>
        </w:tc>
        <w:tc>
          <w:tcPr>
            <w:tcW w:w="1036" w:type="dxa"/>
          </w:tcPr>
          <w:p w14:paraId="501993F9" w14:textId="77777777" w:rsidR="00F71F82" w:rsidRPr="00A63B2F" w:rsidRDefault="00F71F82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14" w:type="dxa"/>
          </w:tcPr>
          <w:p w14:paraId="004E9FFC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MOD Case</w:t>
            </w:r>
          </w:p>
        </w:tc>
        <w:tc>
          <w:tcPr>
            <w:tcW w:w="1791" w:type="dxa"/>
          </w:tcPr>
          <w:p w14:paraId="635C48EE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Homozygous Reference (T/T)</w:t>
            </w:r>
          </w:p>
        </w:tc>
      </w:tr>
      <w:tr w:rsidR="00F71F82" w:rsidRPr="00A63B2F" w14:paraId="61DA8F68" w14:textId="77777777" w:rsidTr="0049722A">
        <w:tc>
          <w:tcPr>
            <w:tcW w:w="1975" w:type="dxa"/>
          </w:tcPr>
          <w:p w14:paraId="114AE837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Labrador Retriever</w:t>
            </w:r>
          </w:p>
        </w:tc>
        <w:tc>
          <w:tcPr>
            <w:tcW w:w="1036" w:type="dxa"/>
          </w:tcPr>
          <w:p w14:paraId="01BB4D3E" w14:textId="77777777" w:rsidR="00F71F82" w:rsidRPr="00A63B2F" w:rsidRDefault="00F71F82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14" w:type="dxa"/>
          </w:tcPr>
          <w:p w14:paraId="098EED0A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MOD Case</w:t>
            </w:r>
          </w:p>
        </w:tc>
        <w:tc>
          <w:tcPr>
            <w:tcW w:w="1791" w:type="dxa"/>
          </w:tcPr>
          <w:p w14:paraId="4B283DE0" w14:textId="77777777" w:rsidR="00F71F82" w:rsidRPr="00A63B2F" w:rsidRDefault="00F71F82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Homozygous Reference (T/T)</w:t>
            </w:r>
          </w:p>
        </w:tc>
      </w:tr>
    </w:tbl>
    <w:p w14:paraId="18BC7FEC" w14:textId="77777777" w:rsidR="00F71F82" w:rsidRDefault="00F71F82" w:rsidP="00F71F82">
      <w:pPr>
        <w:rPr>
          <w:sz w:val="20"/>
          <w:szCs w:val="20"/>
        </w:rPr>
      </w:pPr>
    </w:p>
    <w:p w14:paraId="12842CDF" w14:textId="77777777" w:rsidR="00F71F82" w:rsidRPr="00EB444C" w:rsidRDefault="00F71F82" w:rsidP="00F71F82">
      <w:r w:rsidRPr="00EB444C">
        <w:rPr>
          <w:b/>
          <w:bCs/>
        </w:rPr>
        <w:t xml:space="preserve">S3 Table.  </w:t>
      </w:r>
      <w:r w:rsidRPr="00EB444C">
        <w:t xml:space="preserve">Control dogs of different breeds and health status genotyped for the </w:t>
      </w:r>
      <w:r w:rsidRPr="00EB444C">
        <w:rPr>
          <w:i/>
          <w:iCs/>
        </w:rPr>
        <w:t xml:space="preserve">COL11A1 </w:t>
      </w:r>
      <w:r w:rsidRPr="00EB444C">
        <w:t>variant.</w:t>
      </w:r>
    </w:p>
    <w:p w14:paraId="1C72B9EA" w14:textId="77777777" w:rsidR="00D37747" w:rsidRDefault="00D37747"/>
    <w:sectPr w:rsidR="00D377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F82"/>
    <w:rsid w:val="00062AD6"/>
    <w:rsid w:val="000C76D4"/>
    <w:rsid w:val="000F1A8F"/>
    <w:rsid w:val="00196107"/>
    <w:rsid w:val="0025555B"/>
    <w:rsid w:val="002C3428"/>
    <w:rsid w:val="0036145E"/>
    <w:rsid w:val="003B7868"/>
    <w:rsid w:val="004F2BC0"/>
    <w:rsid w:val="004F3C18"/>
    <w:rsid w:val="00552DE0"/>
    <w:rsid w:val="005A15F6"/>
    <w:rsid w:val="005C701E"/>
    <w:rsid w:val="005E1229"/>
    <w:rsid w:val="00615B68"/>
    <w:rsid w:val="00667D94"/>
    <w:rsid w:val="00682D88"/>
    <w:rsid w:val="00782D2A"/>
    <w:rsid w:val="007F577F"/>
    <w:rsid w:val="00AB28EF"/>
    <w:rsid w:val="00C5711A"/>
    <w:rsid w:val="00D20731"/>
    <w:rsid w:val="00D37747"/>
    <w:rsid w:val="00DF3A40"/>
    <w:rsid w:val="00ED6F75"/>
    <w:rsid w:val="00F026B3"/>
    <w:rsid w:val="00F71F82"/>
    <w:rsid w:val="00FA55EE"/>
    <w:rsid w:val="00FE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D77214"/>
  <w15:chartTrackingRefBased/>
  <w15:docId w15:val="{032E5389-0A19-6242-950C-238FF1190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F82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F8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FC355C553F054EBE6A8EE698E35921" ma:contentTypeVersion="16" ma:contentTypeDescription="Create a new document." ma:contentTypeScope="" ma:versionID="3712a3f54f44060c104be21ed7747982">
  <xsd:schema xmlns:xsd="http://www.w3.org/2001/XMLSchema" xmlns:xs="http://www.w3.org/2001/XMLSchema" xmlns:p="http://schemas.microsoft.com/office/2006/metadata/properties" xmlns:ns2="d7d6bc47-6395-4d26-a987-7e244d92aad7" xmlns:ns3="5425418e-59d1-4d18-8466-96cd05a6c5d3" targetNamespace="http://schemas.microsoft.com/office/2006/metadata/properties" ma:root="true" ma:fieldsID="69fb64e2fc4d28cd5f6aaa24a153ac69" ns2:_="" ns3:_="">
    <xsd:import namespace="d7d6bc47-6395-4d26-a987-7e244d92aad7"/>
    <xsd:import namespace="5425418e-59d1-4d18-8466-96cd05a6c5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d6bc47-6395-4d26-a987-7e244d92aa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a27f011-1a9c-4bbb-bffd-f61e666ec8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25418e-59d1-4d18-8466-96cd05a6c5d3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3a29fb11-6610-4e71-8714-2df97a550299}" ma:internalName="TaxCatchAll" ma:showField="CatchAllData" ma:web="5425418e-59d1-4d18-8466-96cd05a6c5d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7d6bc47-6395-4d26-a987-7e244d92aad7">
      <Terms xmlns="http://schemas.microsoft.com/office/infopath/2007/PartnerControls"/>
    </lcf76f155ced4ddcb4097134ff3c332f>
    <TaxCatchAll xmlns="5425418e-59d1-4d18-8466-96cd05a6c5d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7947A0A-DBB0-44F5-9B9C-38FE408570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d6bc47-6395-4d26-a987-7e244d92aad7"/>
    <ds:schemaRef ds:uri="5425418e-59d1-4d18-8466-96cd05a6c5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417AD3-4DB3-4630-A918-16CF05BAEF18}">
  <ds:schemaRefs>
    <ds:schemaRef ds:uri="http://schemas.microsoft.com/office/2006/metadata/properties"/>
    <ds:schemaRef ds:uri="http://schemas.microsoft.com/office/infopath/2007/PartnerControls"/>
    <ds:schemaRef ds:uri="d7d6bc47-6395-4d26-a987-7e244d92aad7"/>
    <ds:schemaRef ds:uri="5425418e-59d1-4d18-8466-96cd05a6c5d3"/>
  </ds:schemaRefs>
</ds:datastoreItem>
</file>

<file path=customXml/itemProps3.xml><?xml version="1.0" encoding="utf-8"?>
<ds:datastoreItem xmlns:ds="http://schemas.openxmlformats.org/officeDocument/2006/customXml" ds:itemID="{779CA009-BBA4-4CCA-A70E-7B5FECAA603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Stanbury</dc:creator>
  <cp:keywords/>
  <dc:description/>
  <cp:lastModifiedBy>Katherine Stanbury</cp:lastModifiedBy>
  <cp:revision>2</cp:revision>
  <dcterms:created xsi:type="dcterms:W3CDTF">2023-11-20T15:33:00Z</dcterms:created>
  <dcterms:modified xsi:type="dcterms:W3CDTF">2023-11-20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FC355C553F054EBE6A8EE698E35921</vt:lpwstr>
  </property>
</Properties>
</file>